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20C8B" w14:textId="5B19ADA8" w:rsidR="003A46C6" w:rsidRPr="00161F40" w:rsidRDefault="003A46C6" w:rsidP="003A46C6">
      <w:pPr>
        <w:rPr>
          <w:rFonts w:ascii="Times New Roman" w:hAnsi="Times New Roman" w:cs="Times New Roman"/>
          <w:b/>
          <w:bCs/>
        </w:rPr>
      </w:pPr>
      <w:r w:rsidRPr="003A46C6">
        <w:rPr>
          <w:rFonts w:ascii="Times New Roman" w:hAnsi="Times New Roman" w:cs="Times New Roman"/>
          <w:b/>
          <w:bCs/>
        </w:rPr>
        <w:t xml:space="preserve">Supplementary File </w:t>
      </w:r>
      <w:r w:rsidRPr="00161F40">
        <w:rPr>
          <w:rFonts w:ascii="Times New Roman" w:hAnsi="Times New Roman" w:cs="Times New Roman"/>
          <w:b/>
          <w:bCs/>
        </w:rPr>
        <w:t>2:</w:t>
      </w:r>
      <w:r>
        <w:rPr>
          <w:rFonts w:ascii="Times New Roman" w:hAnsi="Times New Roman" w:cs="Times New Roman"/>
          <w:b/>
          <w:bCs/>
        </w:rPr>
        <w:t xml:space="preserve"> Quality Scores</w:t>
      </w:r>
    </w:p>
    <w:p w14:paraId="2F19F946" w14:textId="77777777" w:rsidR="003A46C6" w:rsidRDefault="003A46C6" w:rsidP="003A46C6">
      <w:pPr>
        <w:rPr>
          <w:rFonts w:ascii="Times New Roman" w:hAnsi="Times New Roman" w:cs="Times New Roman"/>
          <w:b/>
          <w:bCs/>
        </w:rPr>
      </w:pPr>
    </w:p>
    <w:p w14:paraId="26E820F7" w14:textId="0327F621" w:rsidR="003A46C6" w:rsidRPr="00E91649" w:rsidRDefault="003A46C6" w:rsidP="003A46C6">
      <w:pPr>
        <w:rPr>
          <w:rFonts w:ascii="Times New Roman" w:hAnsi="Times New Roman" w:cs="Times New Roman"/>
          <w:b/>
          <w:bCs/>
        </w:rPr>
      </w:pPr>
      <w:r w:rsidRPr="00E91649">
        <w:rPr>
          <w:rFonts w:ascii="Times New Roman" w:hAnsi="Times New Roman" w:cs="Times New Roman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>andomized Controlled Trials</w:t>
      </w:r>
      <w:r w:rsidRPr="00E91649">
        <w:rPr>
          <w:rFonts w:ascii="Times New Roman" w:hAnsi="Times New Roman" w:cs="Times New Roman"/>
          <w:b/>
          <w:bCs/>
        </w:rPr>
        <w:t xml:space="preserve"> Quality Scores:</w:t>
      </w:r>
    </w:p>
    <w:tbl>
      <w:tblPr>
        <w:tblStyle w:val="TableGrid"/>
        <w:tblW w:w="9374" w:type="dxa"/>
        <w:tblLayout w:type="fixed"/>
        <w:tblLook w:val="04A0" w:firstRow="1" w:lastRow="0" w:firstColumn="1" w:lastColumn="0" w:noHBand="0" w:noVBand="1"/>
      </w:tblPr>
      <w:tblGrid>
        <w:gridCol w:w="2122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567"/>
        <w:gridCol w:w="567"/>
        <w:gridCol w:w="567"/>
        <w:gridCol w:w="567"/>
        <w:gridCol w:w="1157"/>
      </w:tblGrid>
      <w:tr w:rsidR="003A46C6" w:rsidRPr="00B007A2" w14:paraId="1A0A994B" w14:textId="77777777" w:rsidTr="00C61F58">
        <w:tc>
          <w:tcPr>
            <w:tcW w:w="2122" w:type="dxa"/>
          </w:tcPr>
          <w:p w14:paraId="32456FDC" w14:textId="77777777" w:rsidR="003A46C6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Author/</w:t>
            </w:r>
          </w:p>
          <w:p w14:paraId="2CE11361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6095" w:type="dxa"/>
            <w:gridSpan w:val="13"/>
          </w:tcPr>
          <w:p w14:paraId="51B13C84" w14:textId="77777777" w:rsidR="003A46C6" w:rsidRPr="00B007A2" w:rsidRDefault="003A46C6" w:rsidP="00C61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  <w:tc>
          <w:tcPr>
            <w:tcW w:w="1157" w:type="dxa"/>
          </w:tcPr>
          <w:p w14:paraId="176B6A59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Score</w:t>
            </w:r>
          </w:p>
          <w:p w14:paraId="0EDB9C5F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N 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ut of </w:t>
            </w:r>
            <w:r w:rsidRPr="00B007A2">
              <w:rPr>
                <w:rFonts w:ascii="Times New Roman" w:hAnsi="Times New Roman" w:cs="Times New Roman"/>
                <w:b/>
                <w:bCs/>
              </w:rPr>
              <w:t>26)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B007A2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</w:tr>
      <w:tr w:rsidR="003A46C6" w:rsidRPr="00B007A2" w14:paraId="6D0554E1" w14:textId="77777777" w:rsidTr="00C61F58">
        <w:tc>
          <w:tcPr>
            <w:tcW w:w="2122" w:type="dxa"/>
          </w:tcPr>
          <w:p w14:paraId="23A78F3D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6E2EEB74" w14:textId="77777777" w:rsidR="003A46C6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Q</w:t>
            </w:r>
          </w:p>
          <w:p w14:paraId="190BA83F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1</w:t>
            </w:r>
          </w:p>
          <w:p w14:paraId="6F4229F6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5850C198" w14:textId="77777777" w:rsidR="003A46C6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Q</w:t>
            </w:r>
          </w:p>
          <w:p w14:paraId="2D1FCE65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25" w:type="dxa"/>
          </w:tcPr>
          <w:p w14:paraId="383DBAEE" w14:textId="77777777" w:rsidR="003A46C6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Q</w:t>
            </w:r>
          </w:p>
          <w:p w14:paraId="333905D1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26" w:type="dxa"/>
          </w:tcPr>
          <w:p w14:paraId="2DA0F619" w14:textId="77777777" w:rsidR="003A46C6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Q</w:t>
            </w:r>
          </w:p>
          <w:p w14:paraId="130DE863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425" w:type="dxa"/>
          </w:tcPr>
          <w:p w14:paraId="1798E680" w14:textId="77777777" w:rsidR="003A46C6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Q</w:t>
            </w:r>
          </w:p>
          <w:p w14:paraId="5FCF6961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425" w:type="dxa"/>
          </w:tcPr>
          <w:p w14:paraId="330AA6E0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425" w:type="dxa"/>
          </w:tcPr>
          <w:p w14:paraId="3AB0A3C9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426" w:type="dxa"/>
          </w:tcPr>
          <w:p w14:paraId="258829A4" w14:textId="77777777" w:rsidR="003A46C6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Q</w:t>
            </w:r>
          </w:p>
          <w:p w14:paraId="73B24753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425" w:type="dxa"/>
          </w:tcPr>
          <w:p w14:paraId="196737B0" w14:textId="77777777" w:rsidR="003A46C6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Q</w:t>
            </w:r>
          </w:p>
          <w:p w14:paraId="27D00A12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567" w:type="dxa"/>
          </w:tcPr>
          <w:p w14:paraId="731F11AE" w14:textId="77777777" w:rsidR="003A46C6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Q</w:t>
            </w:r>
          </w:p>
          <w:p w14:paraId="09F62272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567" w:type="dxa"/>
          </w:tcPr>
          <w:p w14:paraId="429427FC" w14:textId="77777777" w:rsidR="003A46C6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Q</w:t>
            </w:r>
          </w:p>
          <w:p w14:paraId="48CECDB5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567" w:type="dxa"/>
          </w:tcPr>
          <w:p w14:paraId="40B66674" w14:textId="77777777" w:rsidR="003A46C6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Q</w:t>
            </w:r>
          </w:p>
          <w:p w14:paraId="308557D8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567" w:type="dxa"/>
          </w:tcPr>
          <w:p w14:paraId="0687BBEF" w14:textId="77777777" w:rsidR="003A46C6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Q</w:t>
            </w:r>
          </w:p>
          <w:p w14:paraId="204177B9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157" w:type="dxa"/>
          </w:tcPr>
          <w:p w14:paraId="0A9ABB05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A46C6" w:rsidRPr="00B007A2" w14:paraId="6922E71D" w14:textId="77777777" w:rsidTr="00C61F58">
        <w:tc>
          <w:tcPr>
            <w:tcW w:w="2122" w:type="dxa"/>
          </w:tcPr>
          <w:p w14:paraId="00962012" w14:textId="77777777" w:rsidR="003A46C6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Bielski</w:t>
            </w:r>
          </w:p>
          <w:p w14:paraId="1A590E69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2004</w:t>
            </w:r>
          </w:p>
          <w:p w14:paraId="658A8AA4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0EF5994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7F05CC9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1C85FB7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5B0C085F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77AA1B0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53DC82D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4D941FB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469260E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789BCC6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0BFCEFB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01845191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4C39C93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5FEA37C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3769991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4, 92</w:t>
            </w:r>
          </w:p>
        </w:tc>
      </w:tr>
      <w:tr w:rsidR="003A46C6" w:rsidRPr="00B007A2" w14:paraId="7530FE09" w14:textId="77777777" w:rsidTr="00C61F58">
        <w:tc>
          <w:tcPr>
            <w:tcW w:w="2122" w:type="dxa"/>
          </w:tcPr>
          <w:p w14:paraId="7B09229E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07A2">
              <w:rPr>
                <w:rFonts w:ascii="Times New Roman" w:hAnsi="Times New Roman" w:cs="Times New Roman"/>
                <w:b/>
                <w:bCs/>
              </w:rPr>
              <w:t>Biesheuvel-Leliefeld</w:t>
            </w:r>
            <w:proofErr w:type="spellEnd"/>
            <w:r w:rsidRPr="00B007A2">
              <w:rPr>
                <w:rFonts w:ascii="Times New Roman" w:hAnsi="Times New Roman" w:cs="Times New Roman"/>
                <w:b/>
                <w:bCs/>
              </w:rPr>
              <w:t xml:space="preserve"> 2017</w:t>
            </w:r>
          </w:p>
          <w:p w14:paraId="2881F47F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1C8D719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794BBCA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6991CDE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1994F26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0224514F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464FE8C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02A263D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2ADD843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0F2588D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2DFFC20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47C34E2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2A9AE0B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12AB106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47A08C3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4, 92</w:t>
            </w:r>
          </w:p>
        </w:tc>
      </w:tr>
      <w:tr w:rsidR="003A46C6" w:rsidRPr="00B007A2" w14:paraId="25A1AAD1" w14:textId="77777777" w:rsidTr="00C61F58">
        <w:tc>
          <w:tcPr>
            <w:tcW w:w="2122" w:type="dxa"/>
          </w:tcPr>
          <w:p w14:paraId="738EA577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07A2">
              <w:rPr>
                <w:rFonts w:ascii="Times New Roman" w:hAnsi="Times New Roman" w:cs="Times New Roman"/>
                <w:b/>
                <w:bCs/>
              </w:rPr>
              <w:t>Bockting</w:t>
            </w:r>
            <w:proofErr w:type="spellEnd"/>
            <w:r w:rsidRPr="00B007A2">
              <w:rPr>
                <w:rFonts w:ascii="Times New Roman" w:hAnsi="Times New Roman" w:cs="Times New Roman"/>
                <w:b/>
                <w:bCs/>
              </w:rPr>
              <w:t xml:space="preserve"> 2008</w:t>
            </w:r>
          </w:p>
          <w:p w14:paraId="426EAC5C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2AD70F1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176A3AF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6164371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</w:tcPr>
          <w:p w14:paraId="5CA2841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61B311B1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2DBAA63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6C88646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6" w:type="dxa"/>
          </w:tcPr>
          <w:p w14:paraId="4781838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4E9F113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4764D9B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03009CFF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49938481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B4F269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6688B55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18, 69</w:t>
            </w:r>
          </w:p>
        </w:tc>
      </w:tr>
      <w:tr w:rsidR="003A46C6" w:rsidRPr="00B007A2" w14:paraId="3C254755" w14:textId="77777777" w:rsidTr="00C61F58">
        <w:tc>
          <w:tcPr>
            <w:tcW w:w="2122" w:type="dxa"/>
          </w:tcPr>
          <w:p w14:paraId="4622D018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07A2">
              <w:rPr>
                <w:rFonts w:ascii="Times New Roman" w:hAnsi="Times New Roman" w:cs="Times New Roman"/>
                <w:b/>
                <w:bCs/>
              </w:rPr>
              <w:t>Bockting</w:t>
            </w:r>
            <w:proofErr w:type="spellEnd"/>
            <w:r w:rsidRPr="00B007A2">
              <w:rPr>
                <w:rFonts w:ascii="Times New Roman" w:hAnsi="Times New Roman" w:cs="Times New Roman"/>
                <w:b/>
                <w:bCs/>
              </w:rPr>
              <w:t xml:space="preserve"> 2009</w:t>
            </w:r>
          </w:p>
          <w:p w14:paraId="4095FD17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551B231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0D1CF02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2A35219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6" w:type="dxa"/>
          </w:tcPr>
          <w:p w14:paraId="5356848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3926433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0BEDACF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381034C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60C4811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6D9A2DC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4EDBB30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5D706ED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D59BAC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6600BE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1DB4CCE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1, 81</w:t>
            </w:r>
          </w:p>
        </w:tc>
      </w:tr>
      <w:tr w:rsidR="003A46C6" w:rsidRPr="00B007A2" w14:paraId="3117303C" w14:textId="77777777" w:rsidTr="00C61F58">
        <w:tc>
          <w:tcPr>
            <w:tcW w:w="2122" w:type="dxa"/>
          </w:tcPr>
          <w:p w14:paraId="7D2E4F0F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07A2">
              <w:rPr>
                <w:rFonts w:ascii="Times New Roman" w:hAnsi="Times New Roman" w:cs="Times New Roman"/>
                <w:b/>
                <w:bCs/>
              </w:rPr>
              <w:t>Bockting</w:t>
            </w:r>
            <w:proofErr w:type="spellEnd"/>
            <w:r w:rsidRPr="00B007A2">
              <w:rPr>
                <w:rFonts w:ascii="Times New Roman" w:hAnsi="Times New Roman" w:cs="Times New Roman"/>
                <w:b/>
                <w:bCs/>
              </w:rPr>
              <w:t xml:space="preserve"> 2018</w:t>
            </w:r>
          </w:p>
          <w:p w14:paraId="749BE1B7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1B2F1FA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79DDC1A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4B5AECC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7A3B32B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4C16545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0FADE1E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1CC0F88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320BD63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0B26078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4CFA753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F6FB64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BB02F2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10D22C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1FFC676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2, 85</w:t>
            </w:r>
          </w:p>
        </w:tc>
      </w:tr>
      <w:tr w:rsidR="003A46C6" w:rsidRPr="00B007A2" w14:paraId="02E17AC3" w14:textId="77777777" w:rsidTr="00C61F58">
        <w:tc>
          <w:tcPr>
            <w:tcW w:w="2122" w:type="dxa"/>
          </w:tcPr>
          <w:p w14:paraId="61A23D85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07A2">
              <w:rPr>
                <w:rFonts w:ascii="Times New Roman" w:hAnsi="Times New Roman" w:cs="Times New Roman"/>
                <w:b/>
                <w:bCs/>
              </w:rPr>
              <w:t>Buszewicz</w:t>
            </w:r>
            <w:proofErr w:type="spellEnd"/>
            <w:r w:rsidRPr="00B007A2">
              <w:rPr>
                <w:rFonts w:ascii="Times New Roman" w:hAnsi="Times New Roman" w:cs="Times New Roman"/>
                <w:b/>
                <w:bCs/>
              </w:rPr>
              <w:t xml:space="preserve"> 2016</w:t>
            </w:r>
          </w:p>
          <w:p w14:paraId="281EFB59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479D4B9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786AAE6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2FB1CCF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5310B28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429E225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47972A2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0D392B3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653C431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53E675D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4B44751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1C4C594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809F0E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06BAE4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6E09A3E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2, 85</w:t>
            </w:r>
          </w:p>
        </w:tc>
      </w:tr>
      <w:tr w:rsidR="003A46C6" w:rsidRPr="00B007A2" w14:paraId="0F3715DC" w14:textId="77777777" w:rsidTr="00C61F58">
        <w:tc>
          <w:tcPr>
            <w:tcW w:w="2122" w:type="dxa"/>
          </w:tcPr>
          <w:p w14:paraId="1F2F33FA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07A2">
              <w:rPr>
                <w:rFonts w:ascii="Times New Roman" w:hAnsi="Times New Roman" w:cs="Times New Roman"/>
                <w:b/>
                <w:bCs/>
              </w:rPr>
              <w:t>Chilvers</w:t>
            </w:r>
            <w:proofErr w:type="spellEnd"/>
            <w:r w:rsidRPr="00B007A2">
              <w:rPr>
                <w:rFonts w:ascii="Times New Roman" w:hAnsi="Times New Roman" w:cs="Times New Roman"/>
                <w:b/>
                <w:bCs/>
              </w:rPr>
              <w:t xml:space="preserve"> 2001</w:t>
            </w:r>
          </w:p>
          <w:p w14:paraId="70E9CCF2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5468499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3FDAF77F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4E55A95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474E3F2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1FD99F2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7ABA4DF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584CDCAF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17BB000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7BFC562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1A81A83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B1F8A5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040C151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5E90C34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72A06B0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2, 85</w:t>
            </w:r>
          </w:p>
        </w:tc>
      </w:tr>
      <w:tr w:rsidR="003A46C6" w:rsidRPr="00B007A2" w14:paraId="0F00099B" w14:textId="77777777" w:rsidTr="00C61F58">
        <w:tc>
          <w:tcPr>
            <w:tcW w:w="2122" w:type="dxa"/>
          </w:tcPr>
          <w:p w14:paraId="4F4E4774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07A2">
              <w:rPr>
                <w:rFonts w:ascii="Times New Roman" w:hAnsi="Times New Roman" w:cs="Times New Roman"/>
                <w:b/>
                <w:bCs/>
              </w:rPr>
              <w:t>Conradi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007A2">
              <w:rPr>
                <w:rFonts w:ascii="Times New Roman" w:hAnsi="Times New Roman" w:cs="Times New Roman"/>
                <w:b/>
                <w:bCs/>
              </w:rPr>
              <w:t>2007</w:t>
            </w:r>
          </w:p>
          <w:p w14:paraId="0917FF44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78A88A2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74C9BC3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7A46319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71EA57A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4632B3F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222EA0B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71D73BE1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69210C9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33EBEAD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C9C537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143A68D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1FD43ED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2C7BB64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210D1C3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1, 81</w:t>
            </w:r>
          </w:p>
        </w:tc>
      </w:tr>
      <w:tr w:rsidR="003A46C6" w:rsidRPr="00B007A2" w14:paraId="302D3915" w14:textId="77777777" w:rsidTr="00C61F58">
        <w:tc>
          <w:tcPr>
            <w:tcW w:w="2122" w:type="dxa"/>
          </w:tcPr>
          <w:p w14:paraId="0F7D2573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de Graaf 2011</w:t>
            </w:r>
          </w:p>
          <w:p w14:paraId="4F1271B6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11A1312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6FE77D6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1EC3E41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5C130FD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6252924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14C18C7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6036D50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32972391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6B3C4A1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02F33B1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482E6FA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87EC13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1C6965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6A829F7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1, 81</w:t>
            </w:r>
          </w:p>
        </w:tc>
      </w:tr>
      <w:tr w:rsidR="003A46C6" w:rsidRPr="00B007A2" w14:paraId="602EDBC1" w14:textId="77777777" w:rsidTr="00C61F58">
        <w:tc>
          <w:tcPr>
            <w:tcW w:w="2122" w:type="dxa"/>
          </w:tcPr>
          <w:p w14:paraId="51F396B8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07A2">
              <w:rPr>
                <w:rFonts w:ascii="Times New Roman" w:hAnsi="Times New Roman" w:cs="Times New Roman"/>
                <w:b/>
                <w:bCs/>
              </w:rPr>
              <w:t>Dolberg</w:t>
            </w:r>
            <w:proofErr w:type="spellEnd"/>
            <w:r w:rsidRPr="00B007A2">
              <w:rPr>
                <w:rFonts w:ascii="Times New Roman" w:hAnsi="Times New Roman" w:cs="Times New Roman"/>
                <w:b/>
                <w:bCs/>
              </w:rPr>
              <w:t xml:space="preserve"> 2014</w:t>
            </w:r>
          </w:p>
          <w:p w14:paraId="08EA049D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14BFA081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167D217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5978EF2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0F7C663F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326B2AA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544FD8C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163C262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1C909A8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7285309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AA6F5B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22E337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17A4EE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C31BD9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1B42792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19, 73</w:t>
            </w:r>
          </w:p>
        </w:tc>
      </w:tr>
      <w:tr w:rsidR="003A46C6" w:rsidRPr="00B007A2" w14:paraId="3C71E5E3" w14:textId="77777777" w:rsidTr="00C61F58">
        <w:tc>
          <w:tcPr>
            <w:tcW w:w="2122" w:type="dxa"/>
          </w:tcPr>
          <w:p w14:paraId="00B16E5B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Duff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007A2">
              <w:rPr>
                <w:rFonts w:ascii="Times New Roman" w:hAnsi="Times New Roman" w:cs="Times New Roman"/>
                <w:b/>
                <w:bCs/>
              </w:rPr>
              <w:t>2021</w:t>
            </w:r>
          </w:p>
          <w:p w14:paraId="31E35A79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7A129D6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372CC49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4B7F441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6C64727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6487EA9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4D40697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3B1AF1A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13B5F521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4689BBD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2CF7300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21FAFE2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4F4BDB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2C1EDB0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36C4F18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4, 92</w:t>
            </w:r>
          </w:p>
        </w:tc>
      </w:tr>
      <w:tr w:rsidR="003A46C6" w:rsidRPr="00B007A2" w14:paraId="7643C7AA" w14:textId="77777777" w:rsidTr="00C61F58">
        <w:tc>
          <w:tcPr>
            <w:tcW w:w="2122" w:type="dxa"/>
          </w:tcPr>
          <w:p w14:paraId="788D1140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Eveleigh 2017</w:t>
            </w:r>
          </w:p>
          <w:p w14:paraId="56DBB1A5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453AE84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7FED9D6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59BC0EF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1E9733D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29AD4AC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78197AB1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0484DB6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77E2B97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4FF2E8E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4DD760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2F05C66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0B9951C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13E342DF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108916F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5, 96</w:t>
            </w:r>
          </w:p>
        </w:tc>
      </w:tr>
      <w:tr w:rsidR="003A46C6" w:rsidRPr="00B007A2" w14:paraId="445AD68A" w14:textId="77777777" w:rsidTr="00C61F58">
        <w:tc>
          <w:tcPr>
            <w:tcW w:w="2122" w:type="dxa"/>
          </w:tcPr>
          <w:p w14:paraId="214FCA35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Fav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007A2">
              <w:rPr>
                <w:rFonts w:ascii="Times New Roman" w:hAnsi="Times New Roman" w:cs="Times New Roman"/>
                <w:b/>
                <w:bCs/>
              </w:rPr>
              <w:t>1998</w:t>
            </w:r>
          </w:p>
          <w:p w14:paraId="0D0D1A11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4AADA43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02829C7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67BA499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70A51791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088608F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1913C0B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25D5923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0D56F80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5C754F2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1B6955C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30C238F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3BCF93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3B2A6A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67AF1F9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0, 77</w:t>
            </w:r>
          </w:p>
        </w:tc>
      </w:tr>
      <w:tr w:rsidR="003A46C6" w:rsidRPr="00B007A2" w14:paraId="71D3E527" w14:textId="77777777" w:rsidTr="00C61F58">
        <w:tc>
          <w:tcPr>
            <w:tcW w:w="2122" w:type="dxa"/>
          </w:tcPr>
          <w:p w14:paraId="6BE5564E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Frank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007A2">
              <w:rPr>
                <w:rFonts w:ascii="Times New Roman" w:hAnsi="Times New Roman" w:cs="Times New Roman"/>
                <w:b/>
                <w:bCs/>
              </w:rPr>
              <w:t>2007</w:t>
            </w:r>
          </w:p>
          <w:p w14:paraId="582CD6EF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4B3E7E8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37896DA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2E41046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0F53922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1419CF3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3D30031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75F28DF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753C76E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2BAA244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93F9A9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5819FC3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7EE1C7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04C670C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4BE02AB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19, 73</w:t>
            </w:r>
          </w:p>
        </w:tc>
      </w:tr>
      <w:tr w:rsidR="003A46C6" w:rsidRPr="00B007A2" w14:paraId="332A69F8" w14:textId="77777777" w:rsidTr="00C61F58">
        <w:tc>
          <w:tcPr>
            <w:tcW w:w="2122" w:type="dxa"/>
          </w:tcPr>
          <w:p w14:paraId="690B0339" w14:textId="77777777" w:rsidR="003A46C6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Frank</w:t>
            </w:r>
          </w:p>
          <w:p w14:paraId="66879DDC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1990</w:t>
            </w:r>
          </w:p>
          <w:p w14:paraId="7BC0004C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0FD85BB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7A43824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0AE9AED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6" w:type="dxa"/>
          </w:tcPr>
          <w:p w14:paraId="41E642A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3997EFD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14D9BA0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7FC2F9C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75F559E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6087C511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53A013A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F1E34B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04D9754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2573DC2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68D0F3E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19, 73</w:t>
            </w:r>
          </w:p>
        </w:tc>
      </w:tr>
      <w:tr w:rsidR="003A46C6" w:rsidRPr="00B007A2" w14:paraId="5A6DE9C6" w14:textId="77777777" w:rsidTr="00C61F58">
        <w:tc>
          <w:tcPr>
            <w:tcW w:w="2122" w:type="dxa"/>
          </w:tcPr>
          <w:p w14:paraId="7D3022A3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07A2">
              <w:rPr>
                <w:rFonts w:ascii="Times New Roman" w:hAnsi="Times New Roman" w:cs="Times New Roman"/>
                <w:b/>
                <w:bCs/>
              </w:rPr>
              <w:t>Gelenberg</w:t>
            </w:r>
            <w:proofErr w:type="spellEnd"/>
            <w:r w:rsidRPr="00B007A2">
              <w:rPr>
                <w:rFonts w:ascii="Times New Roman" w:hAnsi="Times New Roman" w:cs="Times New Roman"/>
                <w:b/>
                <w:bCs/>
              </w:rPr>
              <w:t xml:space="preserve"> 2004</w:t>
            </w:r>
          </w:p>
          <w:p w14:paraId="3AADB55C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351364B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440B6F3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05B737D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60E56A2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5C252A9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18E08C7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7979C3B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4F562171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364DBD5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5F65DC3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61BF195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B3C81EF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5B51B1C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681DCDD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2, 85</w:t>
            </w:r>
          </w:p>
        </w:tc>
      </w:tr>
      <w:tr w:rsidR="003A46C6" w:rsidRPr="00B007A2" w14:paraId="1145C114" w14:textId="77777777" w:rsidTr="00C61F58">
        <w:tc>
          <w:tcPr>
            <w:tcW w:w="2122" w:type="dxa"/>
          </w:tcPr>
          <w:p w14:paraId="45AE2DC4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07A2">
              <w:rPr>
                <w:rFonts w:ascii="Times New Roman" w:hAnsi="Times New Roman" w:cs="Times New Roman"/>
                <w:b/>
                <w:bCs/>
              </w:rPr>
              <w:t>Hollon</w:t>
            </w:r>
            <w:proofErr w:type="spellEnd"/>
            <w:r w:rsidRPr="00B007A2">
              <w:rPr>
                <w:rFonts w:ascii="Times New Roman" w:hAnsi="Times New Roman" w:cs="Times New Roman"/>
                <w:b/>
                <w:bCs/>
              </w:rPr>
              <w:t xml:space="preserve"> 2005</w:t>
            </w:r>
          </w:p>
          <w:p w14:paraId="461E9411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1E231E2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4449818F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52FC234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2DE2ADA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6C2C4BA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7A5F7F7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3CAACA3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6" w:type="dxa"/>
          </w:tcPr>
          <w:p w14:paraId="7F1D21F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1BAC9CC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48066F6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9ECB3B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48B7192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34D6E7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3C93E85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3, 88</w:t>
            </w:r>
          </w:p>
        </w:tc>
      </w:tr>
      <w:tr w:rsidR="003A46C6" w:rsidRPr="00B007A2" w14:paraId="201AD083" w14:textId="77777777" w:rsidTr="00C61F58">
        <w:tc>
          <w:tcPr>
            <w:tcW w:w="2122" w:type="dxa"/>
          </w:tcPr>
          <w:p w14:paraId="3C0CE3D3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lastRenderedPageBreak/>
              <w:t>Howell 2008</w:t>
            </w:r>
          </w:p>
          <w:p w14:paraId="558CDB09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17BBC9C1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1A37B0A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6580D1B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19F9DAD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214CDB3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1C81E16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3DB04CB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2F7CA3D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5BA7076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1D434D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4FBF2F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40A41BC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2C9C641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41C7913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3, 88</w:t>
            </w:r>
          </w:p>
        </w:tc>
      </w:tr>
      <w:tr w:rsidR="003A46C6" w:rsidRPr="00B007A2" w14:paraId="0AC99F0B" w14:textId="77777777" w:rsidTr="00C61F58">
        <w:tc>
          <w:tcPr>
            <w:tcW w:w="2122" w:type="dxa"/>
          </w:tcPr>
          <w:p w14:paraId="3FBDE9C9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Jarrett 2001</w:t>
            </w:r>
          </w:p>
          <w:p w14:paraId="73BEA6B2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740E035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58A2B9B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75BB28E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281CD8B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75B2EA8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6BDC152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752490BF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16D1DAE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0BC7E94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0F4DDB7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8E9D37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D62C85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51AC5CF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5C78365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1, 81</w:t>
            </w:r>
          </w:p>
        </w:tc>
      </w:tr>
      <w:tr w:rsidR="003A46C6" w:rsidRPr="00B007A2" w14:paraId="6652ABBA" w14:textId="77777777" w:rsidTr="00C61F58">
        <w:tc>
          <w:tcPr>
            <w:tcW w:w="2122" w:type="dxa"/>
          </w:tcPr>
          <w:p w14:paraId="73E73100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07A2">
              <w:rPr>
                <w:rFonts w:ascii="Times New Roman" w:hAnsi="Times New Roman" w:cs="Times New Roman"/>
                <w:b/>
                <w:bCs/>
              </w:rPr>
              <w:t>Katon</w:t>
            </w:r>
            <w:proofErr w:type="spellEnd"/>
            <w:r w:rsidRPr="00B007A2">
              <w:rPr>
                <w:rFonts w:ascii="Times New Roman" w:hAnsi="Times New Roman" w:cs="Times New Roman"/>
                <w:b/>
                <w:bCs/>
              </w:rPr>
              <w:t xml:space="preserve"> 2001</w:t>
            </w:r>
          </w:p>
          <w:p w14:paraId="074FBC33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18F392E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5358298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783DBF9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73EBC96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3799CA6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21F5EF5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72EB98FF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535957E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258E676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63229C0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41C7E9A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2D5B2E8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1E14540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0CE91EE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1, 81</w:t>
            </w:r>
          </w:p>
        </w:tc>
      </w:tr>
      <w:tr w:rsidR="003A46C6" w:rsidRPr="00B007A2" w14:paraId="40C47291" w14:textId="77777777" w:rsidTr="00C61F58">
        <w:tc>
          <w:tcPr>
            <w:tcW w:w="2122" w:type="dxa"/>
          </w:tcPr>
          <w:p w14:paraId="0C92E06E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Kellner 2006</w:t>
            </w:r>
          </w:p>
          <w:p w14:paraId="79B897FA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39AB3E9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798E035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58233FE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5B57613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4238CB0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17D19BC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5F5282D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7B71CED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5817EC8F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28DB127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76094B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4F35BB0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5B55865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7B1070C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1, 81</w:t>
            </w:r>
          </w:p>
        </w:tc>
      </w:tr>
      <w:tr w:rsidR="003A46C6" w:rsidRPr="00B007A2" w14:paraId="46AF3077" w14:textId="77777777" w:rsidTr="00C61F58">
        <w:tc>
          <w:tcPr>
            <w:tcW w:w="2122" w:type="dxa"/>
          </w:tcPr>
          <w:p w14:paraId="4B6BF586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07A2">
              <w:rPr>
                <w:rFonts w:ascii="Times New Roman" w:hAnsi="Times New Roman" w:cs="Times New Roman"/>
                <w:b/>
                <w:bCs/>
              </w:rPr>
              <w:t>Kuyken</w:t>
            </w:r>
            <w:proofErr w:type="spellEnd"/>
            <w:r w:rsidRPr="00B007A2">
              <w:rPr>
                <w:rFonts w:ascii="Times New Roman" w:hAnsi="Times New Roman" w:cs="Times New Roman"/>
                <w:b/>
                <w:bCs/>
              </w:rPr>
              <w:t xml:space="preserve"> 2015</w:t>
            </w:r>
          </w:p>
          <w:p w14:paraId="07B6EF26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100133A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1926BBD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7E01402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1108287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0104109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13FDBB7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080D7DB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089C2D9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6A8D7E6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5136889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422412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212A2F2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6A60285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05F943E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1, 81</w:t>
            </w:r>
          </w:p>
        </w:tc>
      </w:tr>
      <w:tr w:rsidR="003A46C6" w:rsidRPr="00B007A2" w14:paraId="0DA6915E" w14:textId="77777777" w:rsidTr="00C61F58">
        <w:tc>
          <w:tcPr>
            <w:tcW w:w="2122" w:type="dxa"/>
          </w:tcPr>
          <w:p w14:paraId="49E31182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Lewis 2021</w:t>
            </w:r>
          </w:p>
          <w:p w14:paraId="27237E9F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17BD5DC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56C4324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3FC8A49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0F5FA29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62EDD50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591304C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49AC055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67559E6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5AAB311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487C88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1824B63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536F274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6A42E40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233399F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1, 81</w:t>
            </w:r>
          </w:p>
        </w:tc>
      </w:tr>
      <w:tr w:rsidR="003A46C6" w:rsidRPr="00B007A2" w14:paraId="4A30B486" w14:textId="77777777" w:rsidTr="00C61F58">
        <w:tc>
          <w:tcPr>
            <w:tcW w:w="2122" w:type="dxa"/>
          </w:tcPr>
          <w:p w14:paraId="4A23878F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Marques 2013</w:t>
            </w:r>
          </w:p>
          <w:p w14:paraId="50144C92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35CA4BC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2CCA5A8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6A00A8B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365557F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031D40C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144AF12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1A123D5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48C8DB3F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5C8FDE2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164A1E9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485397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5FA4831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1DB0885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186A89AF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2, 85</w:t>
            </w:r>
          </w:p>
        </w:tc>
      </w:tr>
      <w:tr w:rsidR="003A46C6" w:rsidRPr="00B007A2" w14:paraId="1BBEF405" w14:textId="77777777" w:rsidTr="00C61F58">
        <w:tc>
          <w:tcPr>
            <w:tcW w:w="2122" w:type="dxa"/>
          </w:tcPr>
          <w:p w14:paraId="498A4A20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Meadows 2014</w:t>
            </w:r>
          </w:p>
          <w:p w14:paraId="594A9879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1DC8348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2494A97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7636F6F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35ACC09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3F6615EF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4A6455E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064158B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13F5226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3E3471B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CFABC0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A0CA79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1285611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21EA42B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330D2E8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2, 85</w:t>
            </w:r>
          </w:p>
        </w:tc>
      </w:tr>
      <w:tr w:rsidR="003A46C6" w:rsidRPr="00B007A2" w14:paraId="71B6345E" w14:textId="77777777" w:rsidTr="00C61F58">
        <w:tc>
          <w:tcPr>
            <w:tcW w:w="2122" w:type="dxa"/>
          </w:tcPr>
          <w:p w14:paraId="07A42AC7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Moore 2022</w:t>
            </w:r>
          </w:p>
          <w:p w14:paraId="4009C84B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5255C15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3EE6BCC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34E53BD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59368D1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1CD066B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0201DB9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1C51160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6DC6E7E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02BB863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6F1820F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0BB5F77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5EE4003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6BE9830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78550BE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5, 96</w:t>
            </w:r>
          </w:p>
        </w:tc>
      </w:tr>
      <w:tr w:rsidR="003A46C6" w:rsidRPr="00B007A2" w14:paraId="4996A7EB" w14:textId="77777777" w:rsidTr="00C61F58">
        <w:tc>
          <w:tcPr>
            <w:tcW w:w="2122" w:type="dxa"/>
          </w:tcPr>
          <w:p w14:paraId="7603F4CE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Navarro 2008</w:t>
            </w:r>
          </w:p>
          <w:p w14:paraId="10D36A04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1996D39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4A3F8A1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02A260F7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2A6EA2D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716929E1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6A789A8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2FCD9F7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7E6A567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5083F7B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1C2CAE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58EF965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A67D3A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C2EDEF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2D2D9AC1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19, 73</w:t>
            </w:r>
          </w:p>
        </w:tc>
      </w:tr>
      <w:tr w:rsidR="003A46C6" w:rsidRPr="00B007A2" w14:paraId="66474468" w14:textId="77777777" w:rsidTr="00C61F58">
        <w:tc>
          <w:tcPr>
            <w:tcW w:w="2122" w:type="dxa"/>
          </w:tcPr>
          <w:p w14:paraId="33B4B8FD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Seg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007A2">
              <w:rPr>
                <w:rFonts w:ascii="Times New Roman" w:hAnsi="Times New Roman" w:cs="Times New Roman"/>
                <w:b/>
                <w:bCs/>
              </w:rPr>
              <w:t>2020</w:t>
            </w:r>
          </w:p>
          <w:p w14:paraId="37299ADA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522667F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266F9FF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235783E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6F6C9E0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34F702E1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</w:tcPr>
          <w:p w14:paraId="03363C2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52AE191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7C04F29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64DBE2B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6295B8E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24E2A29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2584A20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6C487CDF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33EB55C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1, 81</w:t>
            </w:r>
          </w:p>
        </w:tc>
      </w:tr>
      <w:tr w:rsidR="003A46C6" w:rsidRPr="00B007A2" w14:paraId="60A03A30" w14:textId="77777777" w:rsidTr="00C61F58">
        <w:tc>
          <w:tcPr>
            <w:tcW w:w="2122" w:type="dxa"/>
          </w:tcPr>
          <w:p w14:paraId="571826B1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Sullivan 2017</w:t>
            </w:r>
          </w:p>
          <w:p w14:paraId="54913721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61FCDD3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3CBFFE0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2C80DAA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66506A5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360D791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3DEBDC4C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1C6F2122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6E56E0CD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15FB154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5C6D1C5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60E508A0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4D88C5DB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131B3356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158D1661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1, 81</w:t>
            </w:r>
          </w:p>
        </w:tc>
      </w:tr>
      <w:tr w:rsidR="003A46C6" w:rsidRPr="00B007A2" w14:paraId="45246A8E" w14:textId="77777777" w:rsidTr="00C61F58">
        <w:tc>
          <w:tcPr>
            <w:tcW w:w="2122" w:type="dxa"/>
          </w:tcPr>
          <w:p w14:paraId="7DE5310E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B007A2">
              <w:rPr>
                <w:rFonts w:ascii="Times New Roman" w:hAnsi="Times New Roman" w:cs="Times New Roman"/>
                <w:b/>
                <w:bCs/>
              </w:rPr>
              <w:t>Wilson 2003</w:t>
            </w:r>
          </w:p>
          <w:p w14:paraId="5C97DC52" w14:textId="77777777" w:rsidR="003A46C6" w:rsidRPr="00B007A2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14:paraId="48EC27C1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26BDFB8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6166E013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42AF3309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5645BCF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4C6ED0EE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dxa"/>
          </w:tcPr>
          <w:p w14:paraId="525210B4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</w:tcPr>
          <w:p w14:paraId="3157A5D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</w:tcPr>
          <w:p w14:paraId="0A827B95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4ACBBF5F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05797AD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206AC0C8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3A728C5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7" w:type="dxa"/>
          </w:tcPr>
          <w:p w14:paraId="577F2E6A" w14:textId="77777777" w:rsidR="003A46C6" w:rsidRPr="00B007A2" w:rsidRDefault="003A46C6" w:rsidP="00C61F58">
            <w:pPr>
              <w:rPr>
                <w:rFonts w:ascii="Times New Roman" w:hAnsi="Times New Roman" w:cs="Times New Roman"/>
              </w:rPr>
            </w:pPr>
            <w:r w:rsidRPr="00B007A2">
              <w:rPr>
                <w:rFonts w:ascii="Times New Roman" w:hAnsi="Times New Roman" w:cs="Times New Roman"/>
              </w:rPr>
              <w:t>20, 77</w:t>
            </w:r>
          </w:p>
        </w:tc>
      </w:tr>
    </w:tbl>
    <w:p w14:paraId="21189F75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48AA0520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3D936A40" w14:textId="77777777" w:rsidR="003A46C6" w:rsidRPr="00E91649" w:rsidRDefault="003A46C6" w:rsidP="003A46C6">
      <w:pPr>
        <w:rPr>
          <w:rFonts w:ascii="Times New Roman" w:hAnsi="Times New Roman" w:cs="Times New Roman"/>
          <w:b/>
          <w:bCs/>
        </w:rPr>
      </w:pPr>
      <w:r w:rsidRPr="00E91649">
        <w:rPr>
          <w:rFonts w:ascii="Times New Roman" w:hAnsi="Times New Roman" w:cs="Times New Roman"/>
          <w:b/>
          <w:bCs/>
        </w:rPr>
        <w:t>Cohort Studies Quality Scor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620"/>
        <w:gridCol w:w="613"/>
        <w:gridCol w:w="613"/>
        <w:gridCol w:w="615"/>
        <w:gridCol w:w="615"/>
        <w:gridCol w:w="613"/>
        <w:gridCol w:w="613"/>
        <w:gridCol w:w="613"/>
        <w:gridCol w:w="615"/>
        <w:gridCol w:w="676"/>
        <w:gridCol w:w="643"/>
        <w:gridCol w:w="964"/>
      </w:tblGrid>
      <w:tr w:rsidR="003A46C6" w:rsidRPr="00AF61C0" w14:paraId="3458C5B4" w14:textId="77777777" w:rsidTr="00C61F58">
        <w:tc>
          <w:tcPr>
            <w:tcW w:w="1537" w:type="dxa"/>
          </w:tcPr>
          <w:p w14:paraId="5B5FF9FB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Author/Year</w:t>
            </w:r>
          </w:p>
        </w:tc>
        <w:tc>
          <w:tcPr>
            <w:tcW w:w="6822" w:type="dxa"/>
            <w:gridSpan w:val="11"/>
          </w:tcPr>
          <w:p w14:paraId="0C05FF22" w14:textId="77777777" w:rsidR="003A46C6" w:rsidRPr="00AF61C0" w:rsidRDefault="003A46C6" w:rsidP="00C61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  <w:tc>
          <w:tcPr>
            <w:tcW w:w="991" w:type="dxa"/>
          </w:tcPr>
          <w:p w14:paraId="5D1972DF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Score N 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ut of </w:t>
            </w:r>
            <w:r w:rsidRPr="00AF61C0">
              <w:rPr>
                <w:rFonts w:ascii="Times New Roman" w:hAnsi="Times New Roman" w:cs="Times New Roman"/>
                <w:b/>
                <w:bCs/>
              </w:rPr>
              <w:t>22), %</w:t>
            </w:r>
          </w:p>
        </w:tc>
      </w:tr>
      <w:tr w:rsidR="003A46C6" w:rsidRPr="00AF61C0" w14:paraId="420EEA7D" w14:textId="77777777" w:rsidTr="00C61F58">
        <w:tc>
          <w:tcPr>
            <w:tcW w:w="1537" w:type="dxa"/>
          </w:tcPr>
          <w:p w14:paraId="4CA56B6C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5" w:type="dxa"/>
          </w:tcPr>
          <w:p w14:paraId="0116F0B2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1</w:t>
            </w:r>
          </w:p>
          <w:p w14:paraId="681C83B3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7" w:type="dxa"/>
          </w:tcPr>
          <w:p w14:paraId="28F55C39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627" w:type="dxa"/>
          </w:tcPr>
          <w:p w14:paraId="67DFAEC0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629" w:type="dxa"/>
          </w:tcPr>
          <w:p w14:paraId="0B3FF6DC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629" w:type="dxa"/>
          </w:tcPr>
          <w:p w14:paraId="2FEE1A1C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627" w:type="dxa"/>
          </w:tcPr>
          <w:p w14:paraId="5C6C62E3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627" w:type="dxa"/>
          </w:tcPr>
          <w:p w14:paraId="451A7994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627" w:type="dxa"/>
          </w:tcPr>
          <w:p w14:paraId="23B6F7D0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629" w:type="dxa"/>
          </w:tcPr>
          <w:p w14:paraId="3D4DA042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9</w:t>
            </w:r>
          </w:p>
        </w:tc>
        <w:tc>
          <w:tcPr>
            <w:tcW w:w="681" w:type="dxa"/>
          </w:tcPr>
          <w:p w14:paraId="6609D892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10</w:t>
            </w:r>
          </w:p>
        </w:tc>
        <w:tc>
          <w:tcPr>
            <w:tcW w:w="484" w:type="dxa"/>
          </w:tcPr>
          <w:p w14:paraId="22C635A7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11</w:t>
            </w:r>
          </w:p>
        </w:tc>
        <w:tc>
          <w:tcPr>
            <w:tcW w:w="991" w:type="dxa"/>
          </w:tcPr>
          <w:p w14:paraId="29050EA0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A46C6" w:rsidRPr="00AF61C0" w14:paraId="01A5532C" w14:textId="77777777" w:rsidTr="00C61F58">
        <w:tc>
          <w:tcPr>
            <w:tcW w:w="1537" w:type="dxa"/>
          </w:tcPr>
          <w:p w14:paraId="5146997F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F61C0">
              <w:rPr>
                <w:rFonts w:ascii="Times New Roman" w:hAnsi="Times New Roman" w:cs="Times New Roman"/>
                <w:b/>
                <w:bCs/>
              </w:rPr>
              <w:t>Angstman</w:t>
            </w:r>
            <w:proofErr w:type="spellEnd"/>
            <w:r w:rsidRPr="00AF61C0">
              <w:rPr>
                <w:rFonts w:ascii="Times New Roman" w:hAnsi="Times New Roman" w:cs="Times New Roman"/>
                <w:b/>
                <w:bCs/>
              </w:rPr>
              <w:t>, 2015</w:t>
            </w:r>
          </w:p>
          <w:p w14:paraId="1C7B800B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5" w:type="dxa"/>
          </w:tcPr>
          <w:p w14:paraId="48EBF6D8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7" w:type="dxa"/>
          </w:tcPr>
          <w:p w14:paraId="1F6995EF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7" w:type="dxa"/>
          </w:tcPr>
          <w:p w14:paraId="30A9C705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7C44D272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774A5220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7" w:type="dxa"/>
          </w:tcPr>
          <w:p w14:paraId="793D996C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7" w:type="dxa"/>
          </w:tcPr>
          <w:p w14:paraId="4B33B18E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7" w:type="dxa"/>
          </w:tcPr>
          <w:p w14:paraId="192F6F07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4BC31C3C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171F0896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84" w:type="dxa"/>
          </w:tcPr>
          <w:p w14:paraId="1C990D5B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1" w:type="dxa"/>
          </w:tcPr>
          <w:p w14:paraId="36A20BA4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21, 95</w:t>
            </w:r>
          </w:p>
        </w:tc>
      </w:tr>
      <w:tr w:rsidR="003A46C6" w:rsidRPr="00AF61C0" w14:paraId="65A83BB5" w14:textId="77777777" w:rsidTr="00C61F58">
        <w:tc>
          <w:tcPr>
            <w:tcW w:w="1537" w:type="dxa"/>
          </w:tcPr>
          <w:p w14:paraId="3E746220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Claxton, 2000</w:t>
            </w:r>
          </w:p>
          <w:p w14:paraId="11E546BD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5" w:type="dxa"/>
          </w:tcPr>
          <w:p w14:paraId="23D768D3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7" w:type="dxa"/>
          </w:tcPr>
          <w:p w14:paraId="19DD27EB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7" w:type="dxa"/>
          </w:tcPr>
          <w:p w14:paraId="54511DDD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46F389AA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07F52B8F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7" w:type="dxa"/>
          </w:tcPr>
          <w:p w14:paraId="6394B688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7" w:type="dxa"/>
          </w:tcPr>
          <w:p w14:paraId="5B2B7857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7" w:type="dxa"/>
          </w:tcPr>
          <w:p w14:paraId="2DB481E4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00E7CAF8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81" w:type="dxa"/>
          </w:tcPr>
          <w:p w14:paraId="576235FA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84" w:type="dxa"/>
          </w:tcPr>
          <w:p w14:paraId="6DBDA643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1" w:type="dxa"/>
          </w:tcPr>
          <w:p w14:paraId="1FA059F8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20, 91</w:t>
            </w:r>
          </w:p>
        </w:tc>
      </w:tr>
      <w:tr w:rsidR="003A46C6" w:rsidRPr="00AF61C0" w14:paraId="2392A907" w14:textId="77777777" w:rsidTr="00C61F58">
        <w:tc>
          <w:tcPr>
            <w:tcW w:w="1537" w:type="dxa"/>
          </w:tcPr>
          <w:p w14:paraId="02078CF0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F61C0">
              <w:rPr>
                <w:rFonts w:ascii="Times New Roman" w:hAnsi="Times New Roman" w:cs="Times New Roman"/>
                <w:b/>
                <w:bCs/>
              </w:rPr>
              <w:t>Lilja</w:t>
            </w:r>
            <w:proofErr w:type="spellEnd"/>
            <w:r w:rsidRPr="00AF61C0">
              <w:rPr>
                <w:rFonts w:ascii="Times New Roman" w:hAnsi="Times New Roman" w:cs="Times New Roman"/>
                <w:b/>
                <w:bCs/>
              </w:rPr>
              <w:t>, 2016</w:t>
            </w:r>
          </w:p>
          <w:p w14:paraId="76B6822A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5" w:type="dxa"/>
          </w:tcPr>
          <w:p w14:paraId="52AC8131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7" w:type="dxa"/>
          </w:tcPr>
          <w:p w14:paraId="3EE50FD7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7" w:type="dxa"/>
          </w:tcPr>
          <w:p w14:paraId="749D792E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583EBDE4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29" w:type="dxa"/>
          </w:tcPr>
          <w:p w14:paraId="7A07A81F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27" w:type="dxa"/>
          </w:tcPr>
          <w:p w14:paraId="12C9945E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7" w:type="dxa"/>
          </w:tcPr>
          <w:p w14:paraId="5A4D8B3A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7" w:type="dxa"/>
          </w:tcPr>
          <w:p w14:paraId="6BE308EF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7FDAA2FE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01ABF951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84" w:type="dxa"/>
          </w:tcPr>
          <w:p w14:paraId="3D884276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1" w:type="dxa"/>
          </w:tcPr>
          <w:p w14:paraId="2F6A7EE3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20, 91</w:t>
            </w:r>
          </w:p>
        </w:tc>
      </w:tr>
      <w:tr w:rsidR="003A46C6" w:rsidRPr="00AF61C0" w14:paraId="52AADD85" w14:textId="77777777" w:rsidTr="00C61F58">
        <w:tc>
          <w:tcPr>
            <w:tcW w:w="1537" w:type="dxa"/>
          </w:tcPr>
          <w:p w14:paraId="4C6B2DDC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Lin, 1998</w:t>
            </w:r>
          </w:p>
          <w:p w14:paraId="46CB333A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5" w:type="dxa"/>
          </w:tcPr>
          <w:p w14:paraId="7C791DE5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7" w:type="dxa"/>
          </w:tcPr>
          <w:p w14:paraId="4D7CD4A0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7" w:type="dxa"/>
          </w:tcPr>
          <w:p w14:paraId="48F5D052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1945BD99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238747F6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27" w:type="dxa"/>
          </w:tcPr>
          <w:p w14:paraId="17E076BF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7" w:type="dxa"/>
          </w:tcPr>
          <w:p w14:paraId="193830B7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7" w:type="dxa"/>
          </w:tcPr>
          <w:p w14:paraId="1BB1A038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085C3F9E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56013783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84" w:type="dxa"/>
          </w:tcPr>
          <w:p w14:paraId="07BB6F64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1" w:type="dxa"/>
          </w:tcPr>
          <w:p w14:paraId="3CACF7CA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21, 95</w:t>
            </w:r>
          </w:p>
        </w:tc>
      </w:tr>
    </w:tbl>
    <w:p w14:paraId="000108B1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42B72BD1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0818CFA4" w14:textId="77777777" w:rsidR="003A46C6" w:rsidRPr="00E91649" w:rsidRDefault="003A46C6" w:rsidP="003A46C6">
      <w:pPr>
        <w:rPr>
          <w:rFonts w:ascii="Times New Roman" w:hAnsi="Times New Roman" w:cs="Times New Roman"/>
          <w:b/>
          <w:bCs/>
        </w:rPr>
      </w:pPr>
      <w:r w:rsidRPr="00E91649">
        <w:rPr>
          <w:rFonts w:ascii="Times New Roman" w:hAnsi="Times New Roman" w:cs="Times New Roman"/>
          <w:b/>
          <w:bCs/>
        </w:rPr>
        <w:t>Case-Control Studies Quality Scor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688"/>
        <w:gridCol w:w="688"/>
        <w:gridCol w:w="687"/>
        <w:gridCol w:w="688"/>
        <w:gridCol w:w="688"/>
        <w:gridCol w:w="688"/>
        <w:gridCol w:w="688"/>
        <w:gridCol w:w="688"/>
        <w:gridCol w:w="688"/>
        <w:gridCol w:w="643"/>
        <w:gridCol w:w="979"/>
      </w:tblGrid>
      <w:tr w:rsidR="003A46C6" w:rsidRPr="00AF61C0" w14:paraId="34FD391E" w14:textId="77777777" w:rsidTr="00C61F58">
        <w:tc>
          <w:tcPr>
            <w:tcW w:w="1536" w:type="dxa"/>
          </w:tcPr>
          <w:p w14:paraId="3AE27855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 xml:space="preserve">Author/Year </w:t>
            </w:r>
          </w:p>
          <w:p w14:paraId="1D2F1FBC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23" w:type="dxa"/>
            <w:gridSpan w:val="10"/>
          </w:tcPr>
          <w:p w14:paraId="33E13462" w14:textId="77777777" w:rsidR="003A46C6" w:rsidRPr="00AF61C0" w:rsidRDefault="003A46C6" w:rsidP="00C61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  <w:tc>
          <w:tcPr>
            <w:tcW w:w="991" w:type="dxa"/>
          </w:tcPr>
          <w:p w14:paraId="61A35935" w14:textId="77777777" w:rsidR="003A46C6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Score</w:t>
            </w:r>
          </w:p>
          <w:p w14:paraId="52A23CA4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ut of </w:t>
            </w:r>
            <w:r w:rsidRPr="00AF61C0"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AF61C0">
              <w:rPr>
                <w:rFonts w:ascii="Times New Roman" w:hAnsi="Times New Roman" w:cs="Times New Roman"/>
                <w:b/>
                <w:bCs/>
              </w:rPr>
              <w:t>), %</w:t>
            </w:r>
          </w:p>
        </w:tc>
      </w:tr>
      <w:tr w:rsidR="003A46C6" w:rsidRPr="00AF61C0" w14:paraId="06F8A2DC" w14:textId="77777777" w:rsidTr="00C61F58">
        <w:tc>
          <w:tcPr>
            <w:tcW w:w="1536" w:type="dxa"/>
          </w:tcPr>
          <w:p w14:paraId="7185100F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7" w:type="dxa"/>
          </w:tcPr>
          <w:p w14:paraId="18C5F953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1</w:t>
            </w:r>
          </w:p>
          <w:p w14:paraId="7DFAB1F3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8" w:type="dxa"/>
          </w:tcPr>
          <w:p w14:paraId="1589BE73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698" w:type="dxa"/>
          </w:tcPr>
          <w:p w14:paraId="605C0F54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699" w:type="dxa"/>
          </w:tcPr>
          <w:p w14:paraId="46C4E348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699" w:type="dxa"/>
          </w:tcPr>
          <w:p w14:paraId="0A500BDD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699" w:type="dxa"/>
          </w:tcPr>
          <w:p w14:paraId="3BE3D46F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699" w:type="dxa"/>
          </w:tcPr>
          <w:p w14:paraId="2E59742D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699" w:type="dxa"/>
          </w:tcPr>
          <w:p w14:paraId="38CAB19F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699" w:type="dxa"/>
          </w:tcPr>
          <w:p w14:paraId="530D0158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9</w:t>
            </w:r>
          </w:p>
        </w:tc>
        <w:tc>
          <w:tcPr>
            <w:tcW w:w="536" w:type="dxa"/>
          </w:tcPr>
          <w:p w14:paraId="34F96BFB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r w:rsidRPr="00AF61C0">
              <w:rPr>
                <w:rFonts w:ascii="Times New Roman" w:hAnsi="Times New Roman" w:cs="Times New Roman"/>
                <w:b/>
                <w:bCs/>
              </w:rPr>
              <w:t>Q10</w:t>
            </w:r>
          </w:p>
        </w:tc>
        <w:tc>
          <w:tcPr>
            <w:tcW w:w="991" w:type="dxa"/>
          </w:tcPr>
          <w:p w14:paraId="5FB03BF2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A46C6" w:rsidRPr="00AF61C0" w14:paraId="7F85FE9E" w14:textId="77777777" w:rsidTr="00C61F58">
        <w:tc>
          <w:tcPr>
            <w:tcW w:w="1536" w:type="dxa"/>
          </w:tcPr>
          <w:p w14:paraId="0B8C93A3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F61C0">
              <w:rPr>
                <w:rFonts w:ascii="Times New Roman" w:hAnsi="Times New Roman" w:cs="Times New Roman"/>
                <w:b/>
                <w:bCs/>
              </w:rPr>
              <w:t>Angstman</w:t>
            </w:r>
            <w:proofErr w:type="spellEnd"/>
            <w:r w:rsidRPr="00AF61C0">
              <w:rPr>
                <w:rFonts w:ascii="Times New Roman" w:hAnsi="Times New Roman" w:cs="Times New Roman"/>
                <w:b/>
                <w:bCs/>
              </w:rPr>
              <w:t>, 2013</w:t>
            </w:r>
          </w:p>
          <w:p w14:paraId="2B089328" w14:textId="77777777" w:rsidR="003A46C6" w:rsidRPr="00AF61C0" w:rsidRDefault="003A46C6" w:rsidP="00C61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7" w:type="dxa"/>
          </w:tcPr>
          <w:p w14:paraId="03022F31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8" w:type="dxa"/>
          </w:tcPr>
          <w:p w14:paraId="05D90D1F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98" w:type="dxa"/>
          </w:tcPr>
          <w:p w14:paraId="72D91914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9" w:type="dxa"/>
          </w:tcPr>
          <w:p w14:paraId="0DA41BA9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9" w:type="dxa"/>
          </w:tcPr>
          <w:p w14:paraId="6BC5D6EB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9" w:type="dxa"/>
          </w:tcPr>
          <w:p w14:paraId="1FD2DBE0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9" w:type="dxa"/>
          </w:tcPr>
          <w:p w14:paraId="7749E66E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9" w:type="dxa"/>
          </w:tcPr>
          <w:p w14:paraId="691A03CB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9" w:type="dxa"/>
          </w:tcPr>
          <w:p w14:paraId="261069ED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6" w:type="dxa"/>
          </w:tcPr>
          <w:p w14:paraId="5EBC6124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1" w:type="dxa"/>
          </w:tcPr>
          <w:p w14:paraId="7BE79D2F" w14:textId="77777777" w:rsidR="003A46C6" w:rsidRPr="00AF61C0" w:rsidRDefault="003A46C6" w:rsidP="00C61F58">
            <w:pPr>
              <w:rPr>
                <w:rFonts w:ascii="Times New Roman" w:hAnsi="Times New Roman" w:cs="Times New Roman"/>
              </w:rPr>
            </w:pPr>
            <w:r w:rsidRPr="00AF61C0">
              <w:rPr>
                <w:rFonts w:ascii="Times New Roman" w:hAnsi="Times New Roman" w:cs="Times New Roman"/>
              </w:rPr>
              <w:t>17, 85</w:t>
            </w:r>
          </w:p>
        </w:tc>
      </w:tr>
    </w:tbl>
    <w:p w14:paraId="5285FED7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798E594A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65046E42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7606B5E9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7A7DA6F9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417B9DE9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3E65CC6F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6260A187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3021A4C4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15BABC30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37D22DC4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1532981D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51025731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61D7D7A7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30790E3E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2F241B91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1742689D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69B407D4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3A9D4415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3E499AF8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28CADE8F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09C8CBD9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77410AA3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15420202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2053C4B2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48AD9C75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47580C65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17E05B01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151006D0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22E21E0D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57A78CF2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51D710E8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42B06AD3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04FEF2A1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43AEB306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2016D149" w14:textId="77777777" w:rsidR="003A46C6" w:rsidRDefault="003A46C6" w:rsidP="003A46C6">
      <w:pPr>
        <w:rPr>
          <w:rFonts w:ascii="Times New Roman" w:hAnsi="Times New Roman" w:cs="Times New Roman"/>
        </w:rPr>
      </w:pPr>
    </w:p>
    <w:p w14:paraId="753FDEA3" w14:textId="77777777" w:rsidR="00000000" w:rsidRDefault="00000000"/>
    <w:sectPr w:rsidR="004370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6C6"/>
    <w:rsid w:val="003A46C6"/>
    <w:rsid w:val="005C2926"/>
    <w:rsid w:val="008E2DC5"/>
    <w:rsid w:val="00DF513A"/>
    <w:rsid w:val="00EF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D4201"/>
  <w15:chartTrackingRefBased/>
  <w15:docId w15:val="{91CCCD5D-014F-F643-9EC2-0C9C03B90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6C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6C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ur, Waseem Mohammed Abu</dc:creator>
  <cp:keywords/>
  <dc:description/>
  <cp:lastModifiedBy>Ashour, Waseem Mohammed Abu</cp:lastModifiedBy>
  <cp:revision>1</cp:revision>
  <dcterms:created xsi:type="dcterms:W3CDTF">2024-11-01T00:37:00Z</dcterms:created>
  <dcterms:modified xsi:type="dcterms:W3CDTF">2024-11-01T00:38:00Z</dcterms:modified>
</cp:coreProperties>
</file>